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ist of the variable modifications searched in the peptides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5613400" cy="5340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0" cy="534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820"/>
                              <w:gridCol w:w="1540"/>
                              <w:gridCol w:w="348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84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GE-BSA (glucos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odification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mino acid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Δ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chiff base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, 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132.04426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Pyrraline-derived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, 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78.01056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, 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218.07903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Deoxy-fructosyl-lysine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, 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162.05282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Pyrraline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108.17230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Tetra-hydro-pyridmidine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144.04226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arboxymethyl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, 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58.00548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Imidazolone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39.99492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arboxyethyl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, 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72.02113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ethylimidazolone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54.01056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84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GE-BSA (ribos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odification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mino acid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Δ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chiff base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, 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132.04426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Pyrraline-derived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, 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78.01056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arboxymethyl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, 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58.00548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, 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218.07903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rgpyrimidine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80.02622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Tetra-hydro-pyridmidine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144.04226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ethylimidazolone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54.01056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Imidazolone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39.99492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arboxyethyl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, 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72.02113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84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LE-HSA (MD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odification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mino acid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Δ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N-propenallysine (NPK)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54.01056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Dihydropyridine-lysine (DHPK)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134.03678 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alondialdehydeargpyrimidine (RP)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+ 36.0000 D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pt;height:420.5pt;mso-wrap-distance-left:7.05pt;mso-wrap-distance-right:7.05pt;mso-wrap-distance-top:0pt;mso-wrap-distance-bottom:0pt;margin-top:3.6pt;mso-position-vertical-relative:text;margin-left:19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8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820"/>
                        <w:gridCol w:w="1540"/>
                        <w:gridCol w:w="348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884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GE-BSA (glucose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odification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mino acid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Δ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chiff base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, 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132.04426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Pyrraline-derived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, 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78.01056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, 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218.07903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Deoxy-fructosyl-lysine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, 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162.05282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Pyrraline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108.17230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Tetra-hydro-pyridmidine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144.04226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arboxymethyl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, 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58.00548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Imidazolone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39.99492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arboxyethyl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, 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72.02113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ethylimidazolone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54.01056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84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GE-BSA (ribose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odification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mino acid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Δ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chiff base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, 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132.04426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Pyrraline-derived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, 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78.01056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arboxymethyl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, 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58.00548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, 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218.07903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rgpyrimidine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80.02622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Tetra-hydro-pyridmidine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144.04226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ethylimidazolone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54.01056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Imidazolone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39.99492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arboxyethyl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, 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72.02113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84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LE-HSA (MDA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odification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mino acid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Δ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N-propenallysine (NPK)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54.01056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Dihydropyridine-lysine (DHPK)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134.03678 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alondialdehydeargpyrimidine (RP)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+ 36.0000 D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08:04:00Z</dcterms:created>
  <dc:creator/>
  <dc:description/>
  <dc:language>en-US</dc:language>
  <cp:lastModifiedBy/>
  <dcterms:modified xsi:type="dcterms:W3CDTF">2016-11-15T08:04:00Z</dcterms:modified>
  <cp:revision>0</cp:revision>
  <dc:subject/>
  <dc:title/>
</cp:coreProperties>
</file>